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43723" w14:textId="77777777" w:rsidR="00E52E45" w:rsidRPr="00370EA6" w:rsidRDefault="00E52E45" w:rsidP="00E52E45">
      <w:pPr>
        <w:jc w:val="both"/>
        <w:rPr>
          <w:rFonts w:ascii="Times New Roman" w:hAnsi="Times New Roman" w:cs="Times New Roman"/>
        </w:rPr>
      </w:pPr>
    </w:p>
    <w:p w14:paraId="3B8F6C15" w14:textId="1566F20B" w:rsidR="00E52E45" w:rsidRPr="00A93C86" w:rsidRDefault="00A93C86" w:rsidP="00E52E45">
      <w:pPr>
        <w:jc w:val="both"/>
        <w:rPr>
          <w:rFonts w:ascii="Times New Roman" w:hAnsi="Times New Roman" w:cs="Times New Roman"/>
        </w:rPr>
      </w:pPr>
      <w:r w:rsidRPr="00A93C86">
        <w:rPr>
          <w:rFonts w:ascii="Times New Roman" w:hAnsi="Times New Roman" w:cs="Times New Roman"/>
          <w:b/>
          <w:bCs/>
        </w:rPr>
        <w:t xml:space="preserve">Multimedia Appendix </w:t>
      </w:r>
      <w:r w:rsidR="00955147" w:rsidRPr="00A93C86">
        <w:rPr>
          <w:rFonts w:ascii="Times New Roman" w:hAnsi="Times New Roman" w:cs="Times New Roman"/>
          <w:b/>
          <w:bCs/>
        </w:rPr>
        <w:t>1.</w:t>
      </w:r>
      <w:r w:rsidR="006A146D" w:rsidRPr="00A93C86">
        <w:rPr>
          <w:rFonts w:ascii="Times New Roman" w:hAnsi="Times New Roman" w:cs="Times New Roman"/>
        </w:rPr>
        <w:t xml:space="preserve"> </w:t>
      </w:r>
      <w:r w:rsidR="00E52E45" w:rsidRPr="00A93C86">
        <w:rPr>
          <w:rFonts w:ascii="Times New Roman" w:hAnsi="Times New Roman" w:cs="Times New Roman"/>
        </w:rPr>
        <w:t>Richards-Campbell Sleep Questionnaire</w:t>
      </w:r>
      <w:r w:rsidR="00BE658D" w:rsidRPr="00A93C86">
        <w:rPr>
          <w:rFonts w:ascii="Times New Roman" w:hAnsi="Times New Roman" w:cs="Times New Roman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1"/>
        <w:gridCol w:w="6499"/>
      </w:tblGrid>
      <w:tr w:rsidR="00E52E45" w:rsidRPr="00370EA6" w14:paraId="6629A530" w14:textId="77777777" w:rsidTr="00DD64D7">
        <w:trPr>
          <w:tblHeader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324450" w14:textId="77777777" w:rsidR="00E52E45" w:rsidRPr="00BE658D" w:rsidRDefault="00E52E45" w:rsidP="00DD64D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E658D">
              <w:rPr>
                <w:rFonts w:ascii="Times New Roman" w:hAnsi="Times New Roman" w:cs="Times New Roman"/>
                <w:i/>
                <w:iCs/>
              </w:rPr>
              <w:t>Measur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736D02" w14:textId="544FC055" w:rsidR="00E52E45" w:rsidRPr="00BE658D" w:rsidRDefault="00E52E45" w:rsidP="00DD64D7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BE658D">
              <w:rPr>
                <w:rFonts w:ascii="Times New Roman" w:hAnsi="Times New Roman" w:cs="Times New Roman"/>
                <w:i/>
                <w:iCs/>
              </w:rPr>
              <w:t>Question</w:t>
            </w:r>
          </w:p>
        </w:tc>
      </w:tr>
      <w:tr w:rsidR="00E52E45" w:rsidRPr="00370EA6" w14:paraId="1A3BFA10" w14:textId="77777777" w:rsidTr="00DD64D7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B31CDE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1. Sleep depth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676936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My sleep last night was: light sleep (0) ... deep sleep (100)</w:t>
            </w:r>
          </w:p>
        </w:tc>
      </w:tr>
      <w:tr w:rsidR="00E52E45" w:rsidRPr="00370EA6" w14:paraId="6980863D" w14:textId="77777777" w:rsidTr="00DD64D7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F4E932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2. Sleep latenc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A2D98C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Last night, the first time I got to sleep, I: just never could fall asleep (0) ... fell asleep almost immediately (100)</w:t>
            </w:r>
          </w:p>
        </w:tc>
      </w:tr>
      <w:tr w:rsidR="00E52E45" w:rsidRPr="00370EA6" w14:paraId="73FAD81B" w14:textId="77777777" w:rsidTr="00DD64D7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AAAEE8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3. Awakening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04B0AD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Last night, I was: awake all night long (0) ... awake very little (100)</w:t>
            </w:r>
          </w:p>
        </w:tc>
      </w:tr>
      <w:tr w:rsidR="00E52E45" w:rsidRPr="00370EA6" w14:paraId="4943E3DA" w14:textId="77777777" w:rsidTr="00DD64D7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416CEE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4. Returning to sleep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DFCE0AB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Last night, when I woke up or was awakened, I: couldn't get back to sleep (0) ... got back to sleep immediately (100)</w:t>
            </w:r>
          </w:p>
        </w:tc>
      </w:tr>
      <w:tr w:rsidR="00E52E45" w:rsidRPr="00370EA6" w14:paraId="27E4082C" w14:textId="77777777" w:rsidTr="00DD64D7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88F2F8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5. Sleep qualit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DDE697" w14:textId="77777777" w:rsidR="00E52E45" w:rsidRPr="00370EA6" w:rsidRDefault="00E52E45" w:rsidP="00DD64D7">
            <w:pPr>
              <w:jc w:val="both"/>
              <w:rPr>
                <w:rFonts w:ascii="Times New Roman" w:hAnsi="Times New Roman" w:cs="Times New Roman"/>
              </w:rPr>
            </w:pPr>
            <w:r w:rsidRPr="00370EA6">
              <w:rPr>
                <w:rFonts w:ascii="Times New Roman" w:hAnsi="Times New Roman" w:cs="Times New Roman"/>
              </w:rPr>
              <w:t>I would describe my sleep last night as: a bad night's sleep (0) ... a good night's sleep (100)</w:t>
            </w:r>
          </w:p>
        </w:tc>
      </w:tr>
    </w:tbl>
    <w:p w14:paraId="721A473D" w14:textId="77777777" w:rsidR="00E52E45" w:rsidRPr="00BE658D" w:rsidRDefault="00E52E45" w:rsidP="00E52E45">
      <w:pPr>
        <w:jc w:val="both"/>
        <w:rPr>
          <w:rFonts w:ascii="Times New Roman" w:hAnsi="Times New Roman" w:cs="Times New Roman"/>
          <w:sz w:val="18"/>
          <w:szCs w:val="18"/>
        </w:rPr>
      </w:pPr>
      <w:r w:rsidRPr="00BE658D">
        <w:rPr>
          <w:rFonts w:ascii="Times New Roman" w:hAnsi="Times New Roman" w:cs="Times New Roman"/>
          <w:sz w:val="18"/>
          <w:szCs w:val="18"/>
        </w:rPr>
        <w:t>Each question is scored by using a 100-mm visual analog scale in which a higher score is better.</w:t>
      </w:r>
    </w:p>
    <w:p w14:paraId="4A4135F8" w14:textId="77777777" w:rsidR="005E5163" w:rsidRPr="00E52E45" w:rsidRDefault="005E5163"/>
    <w:sectPr w:rsidR="005E5163" w:rsidRPr="00E52E45" w:rsidSect="0081455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E45"/>
    <w:rsid w:val="00001817"/>
    <w:rsid w:val="000023EC"/>
    <w:rsid w:val="00003BB6"/>
    <w:rsid w:val="00004213"/>
    <w:rsid w:val="000067C2"/>
    <w:rsid w:val="00011DA9"/>
    <w:rsid w:val="000140D2"/>
    <w:rsid w:val="00015C83"/>
    <w:rsid w:val="00021494"/>
    <w:rsid w:val="00021912"/>
    <w:rsid w:val="00024A7F"/>
    <w:rsid w:val="0002680D"/>
    <w:rsid w:val="000304D9"/>
    <w:rsid w:val="00031074"/>
    <w:rsid w:val="000310AC"/>
    <w:rsid w:val="00031FBC"/>
    <w:rsid w:val="0003445F"/>
    <w:rsid w:val="00037579"/>
    <w:rsid w:val="00045FAD"/>
    <w:rsid w:val="00046C5C"/>
    <w:rsid w:val="0004750E"/>
    <w:rsid w:val="00047B9D"/>
    <w:rsid w:val="00051096"/>
    <w:rsid w:val="00051CAF"/>
    <w:rsid w:val="00053DDD"/>
    <w:rsid w:val="00054B8B"/>
    <w:rsid w:val="00056D15"/>
    <w:rsid w:val="000651B9"/>
    <w:rsid w:val="000706DC"/>
    <w:rsid w:val="000718C8"/>
    <w:rsid w:val="000725F4"/>
    <w:rsid w:val="000737BF"/>
    <w:rsid w:val="00073BA6"/>
    <w:rsid w:val="00076AEC"/>
    <w:rsid w:val="0008570E"/>
    <w:rsid w:val="00087905"/>
    <w:rsid w:val="000900AC"/>
    <w:rsid w:val="00092115"/>
    <w:rsid w:val="00097987"/>
    <w:rsid w:val="000A7374"/>
    <w:rsid w:val="000A7A5E"/>
    <w:rsid w:val="000B076D"/>
    <w:rsid w:val="000B11FF"/>
    <w:rsid w:val="000B182A"/>
    <w:rsid w:val="000B35D5"/>
    <w:rsid w:val="000B41A6"/>
    <w:rsid w:val="000B60A9"/>
    <w:rsid w:val="000C076C"/>
    <w:rsid w:val="000C1183"/>
    <w:rsid w:val="000D20FD"/>
    <w:rsid w:val="000D388B"/>
    <w:rsid w:val="000D3BCC"/>
    <w:rsid w:val="000D6BC9"/>
    <w:rsid w:val="000D75A8"/>
    <w:rsid w:val="000E0681"/>
    <w:rsid w:val="000E244C"/>
    <w:rsid w:val="000E3F81"/>
    <w:rsid w:val="000E5017"/>
    <w:rsid w:val="000E5AA1"/>
    <w:rsid w:val="000F285E"/>
    <w:rsid w:val="000F2C4C"/>
    <w:rsid w:val="000F2CBD"/>
    <w:rsid w:val="000F3A6D"/>
    <w:rsid w:val="000F7409"/>
    <w:rsid w:val="000F798F"/>
    <w:rsid w:val="00100926"/>
    <w:rsid w:val="00101BB9"/>
    <w:rsid w:val="00101BE2"/>
    <w:rsid w:val="00104384"/>
    <w:rsid w:val="00105929"/>
    <w:rsid w:val="00115A59"/>
    <w:rsid w:val="001219EF"/>
    <w:rsid w:val="00132719"/>
    <w:rsid w:val="0013777B"/>
    <w:rsid w:val="001420EB"/>
    <w:rsid w:val="0014642B"/>
    <w:rsid w:val="00147B91"/>
    <w:rsid w:val="00154F3D"/>
    <w:rsid w:val="00156278"/>
    <w:rsid w:val="001604F5"/>
    <w:rsid w:val="0016104A"/>
    <w:rsid w:val="00161051"/>
    <w:rsid w:val="0017116D"/>
    <w:rsid w:val="00172AC2"/>
    <w:rsid w:val="0017302E"/>
    <w:rsid w:val="001751B1"/>
    <w:rsid w:val="00175480"/>
    <w:rsid w:val="00175AEA"/>
    <w:rsid w:val="00177E92"/>
    <w:rsid w:val="001834B6"/>
    <w:rsid w:val="00190C98"/>
    <w:rsid w:val="00193DF3"/>
    <w:rsid w:val="001946D0"/>
    <w:rsid w:val="00194EB2"/>
    <w:rsid w:val="001A05D7"/>
    <w:rsid w:val="001A1BAE"/>
    <w:rsid w:val="001A2B9E"/>
    <w:rsid w:val="001A2D0A"/>
    <w:rsid w:val="001A37C4"/>
    <w:rsid w:val="001A4388"/>
    <w:rsid w:val="001A5CFD"/>
    <w:rsid w:val="001A6CC9"/>
    <w:rsid w:val="001B04BF"/>
    <w:rsid w:val="001B2D37"/>
    <w:rsid w:val="001B4B7D"/>
    <w:rsid w:val="001B7923"/>
    <w:rsid w:val="001C0523"/>
    <w:rsid w:val="001C0AB6"/>
    <w:rsid w:val="001C200D"/>
    <w:rsid w:val="001C3026"/>
    <w:rsid w:val="001C4809"/>
    <w:rsid w:val="001C66F5"/>
    <w:rsid w:val="001C7975"/>
    <w:rsid w:val="001D0862"/>
    <w:rsid w:val="001D0A02"/>
    <w:rsid w:val="001D1E9A"/>
    <w:rsid w:val="001D1F10"/>
    <w:rsid w:val="001D63B8"/>
    <w:rsid w:val="001D7BAB"/>
    <w:rsid w:val="001E3E9D"/>
    <w:rsid w:val="001E46D6"/>
    <w:rsid w:val="001E6C7B"/>
    <w:rsid w:val="001F3893"/>
    <w:rsid w:val="001F4D76"/>
    <w:rsid w:val="001F549E"/>
    <w:rsid w:val="001F68AC"/>
    <w:rsid w:val="001F7519"/>
    <w:rsid w:val="001F7C83"/>
    <w:rsid w:val="00201D4D"/>
    <w:rsid w:val="0020769E"/>
    <w:rsid w:val="00215AE9"/>
    <w:rsid w:val="00217943"/>
    <w:rsid w:val="0022037C"/>
    <w:rsid w:val="002226A0"/>
    <w:rsid w:val="002226E4"/>
    <w:rsid w:val="0022313B"/>
    <w:rsid w:val="00224EC3"/>
    <w:rsid w:val="00230972"/>
    <w:rsid w:val="00231AB6"/>
    <w:rsid w:val="002329CC"/>
    <w:rsid w:val="00232CBC"/>
    <w:rsid w:val="002364BF"/>
    <w:rsid w:val="00240700"/>
    <w:rsid w:val="00240B6C"/>
    <w:rsid w:val="0024317D"/>
    <w:rsid w:val="00244172"/>
    <w:rsid w:val="00244FDC"/>
    <w:rsid w:val="00245963"/>
    <w:rsid w:val="00246749"/>
    <w:rsid w:val="002467E3"/>
    <w:rsid w:val="00254AAF"/>
    <w:rsid w:val="0025609A"/>
    <w:rsid w:val="002611A5"/>
    <w:rsid w:val="00266B61"/>
    <w:rsid w:val="002759A6"/>
    <w:rsid w:val="002778C8"/>
    <w:rsid w:val="002811B5"/>
    <w:rsid w:val="00285C49"/>
    <w:rsid w:val="002929F9"/>
    <w:rsid w:val="0029793E"/>
    <w:rsid w:val="00297CE4"/>
    <w:rsid w:val="002A1F50"/>
    <w:rsid w:val="002A37ED"/>
    <w:rsid w:val="002A65A0"/>
    <w:rsid w:val="002B12BE"/>
    <w:rsid w:val="002C15F7"/>
    <w:rsid w:val="002C23C4"/>
    <w:rsid w:val="002C5464"/>
    <w:rsid w:val="002C7582"/>
    <w:rsid w:val="002D1455"/>
    <w:rsid w:val="002D21D9"/>
    <w:rsid w:val="002D2D1A"/>
    <w:rsid w:val="002D4891"/>
    <w:rsid w:val="002D4B5C"/>
    <w:rsid w:val="002E7264"/>
    <w:rsid w:val="002E7536"/>
    <w:rsid w:val="002F578E"/>
    <w:rsid w:val="0030190A"/>
    <w:rsid w:val="003046C8"/>
    <w:rsid w:val="00305CC9"/>
    <w:rsid w:val="00307295"/>
    <w:rsid w:val="00310E40"/>
    <w:rsid w:val="00313357"/>
    <w:rsid w:val="00313F11"/>
    <w:rsid w:val="00316F96"/>
    <w:rsid w:val="003170E2"/>
    <w:rsid w:val="00317C7E"/>
    <w:rsid w:val="003204B3"/>
    <w:rsid w:val="003216AA"/>
    <w:rsid w:val="003267E0"/>
    <w:rsid w:val="00332002"/>
    <w:rsid w:val="003362A7"/>
    <w:rsid w:val="0033728A"/>
    <w:rsid w:val="00337AE7"/>
    <w:rsid w:val="00342197"/>
    <w:rsid w:val="00345260"/>
    <w:rsid w:val="0035397E"/>
    <w:rsid w:val="003673EC"/>
    <w:rsid w:val="00367F99"/>
    <w:rsid w:val="00371107"/>
    <w:rsid w:val="003714DA"/>
    <w:rsid w:val="00373B07"/>
    <w:rsid w:val="00381668"/>
    <w:rsid w:val="00382F0F"/>
    <w:rsid w:val="00390DE9"/>
    <w:rsid w:val="0039137E"/>
    <w:rsid w:val="003931A9"/>
    <w:rsid w:val="00394046"/>
    <w:rsid w:val="00394145"/>
    <w:rsid w:val="003A3650"/>
    <w:rsid w:val="003B629C"/>
    <w:rsid w:val="003B68C5"/>
    <w:rsid w:val="003C08CF"/>
    <w:rsid w:val="003C409B"/>
    <w:rsid w:val="003C4B9D"/>
    <w:rsid w:val="003C5FE4"/>
    <w:rsid w:val="003D2B5A"/>
    <w:rsid w:val="003E4768"/>
    <w:rsid w:val="003F0030"/>
    <w:rsid w:val="00400710"/>
    <w:rsid w:val="004067DF"/>
    <w:rsid w:val="004106FC"/>
    <w:rsid w:val="00410C9F"/>
    <w:rsid w:val="00410DA1"/>
    <w:rsid w:val="00412C5B"/>
    <w:rsid w:val="00423F23"/>
    <w:rsid w:val="00425061"/>
    <w:rsid w:val="00427D45"/>
    <w:rsid w:val="00433140"/>
    <w:rsid w:val="00434F33"/>
    <w:rsid w:val="004356A2"/>
    <w:rsid w:val="00437386"/>
    <w:rsid w:val="00443B95"/>
    <w:rsid w:val="00444060"/>
    <w:rsid w:val="0044453E"/>
    <w:rsid w:val="00445F1F"/>
    <w:rsid w:val="00446C0E"/>
    <w:rsid w:val="0045096F"/>
    <w:rsid w:val="00451B58"/>
    <w:rsid w:val="00454C94"/>
    <w:rsid w:val="00463116"/>
    <w:rsid w:val="00464C77"/>
    <w:rsid w:val="0046664C"/>
    <w:rsid w:val="00466AB3"/>
    <w:rsid w:val="0046723C"/>
    <w:rsid w:val="004720D4"/>
    <w:rsid w:val="0047406C"/>
    <w:rsid w:val="004755A7"/>
    <w:rsid w:val="00475B32"/>
    <w:rsid w:val="00481421"/>
    <w:rsid w:val="00483C3D"/>
    <w:rsid w:val="0048422E"/>
    <w:rsid w:val="00491F1C"/>
    <w:rsid w:val="004929D2"/>
    <w:rsid w:val="00492B93"/>
    <w:rsid w:val="00492D02"/>
    <w:rsid w:val="004A47AD"/>
    <w:rsid w:val="004A7370"/>
    <w:rsid w:val="004B0A68"/>
    <w:rsid w:val="004B1778"/>
    <w:rsid w:val="004B2A25"/>
    <w:rsid w:val="004B3C97"/>
    <w:rsid w:val="004B461C"/>
    <w:rsid w:val="004C12CE"/>
    <w:rsid w:val="004C2FCD"/>
    <w:rsid w:val="004C54F8"/>
    <w:rsid w:val="004D30B0"/>
    <w:rsid w:val="004D3895"/>
    <w:rsid w:val="004E14DF"/>
    <w:rsid w:val="004E1694"/>
    <w:rsid w:val="004E1D8E"/>
    <w:rsid w:val="004E2449"/>
    <w:rsid w:val="004E41B4"/>
    <w:rsid w:val="004F2D3F"/>
    <w:rsid w:val="004F3A57"/>
    <w:rsid w:val="004F3EE7"/>
    <w:rsid w:val="004F4A45"/>
    <w:rsid w:val="004F5845"/>
    <w:rsid w:val="004F5D6D"/>
    <w:rsid w:val="004F6F98"/>
    <w:rsid w:val="004F76D6"/>
    <w:rsid w:val="004F7851"/>
    <w:rsid w:val="005022F4"/>
    <w:rsid w:val="005040C3"/>
    <w:rsid w:val="00505E82"/>
    <w:rsid w:val="005065A9"/>
    <w:rsid w:val="0051250A"/>
    <w:rsid w:val="00513122"/>
    <w:rsid w:val="005140BF"/>
    <w:rsid w:val="00517EEF"/>
    <w:rsid w:val="00520981"/>
    <w:rsid w:val="005213E8"/>
    <w:rsid w:val="0052680A"/>
    <w:rsid w:val="00526F46"/>
    <w:rsid w:val="00531C14"/>
    <w:rsid w:val="005323C1"/>
    <w:rsid w:val="005350DC"/>
    <w:rsid w:val="005411CF"/>
    <w:rsid w:val="00541DEA"/>
    <w:rsid w:val="005424F6"/>
    <w:rsid w:val="00543ABA"/>
    <w:rsid w:val="005454C0"/>
    <w:rsid w:val="00550FA2"/>
    <w:rsid w:val="00552B57"/>
    <w:rsid w:val="00552ED5"/>
    <w:rsid w:val="00557D5B"/>
    <w:rsid w:val="00561282"/>
    <w:rsid w:val="00563C26"/>
    <w:rsid w:val="00567223"/>
    <w:rsid w:val="0057243E"/>
    <w:rsid w:val="005728C4"/>
    <w:rsid w:val="00572AE9"/>
    <w:rsid w:val="00573A0F"/>
    <w:rsid w:val="00574B47"/>
    <w:rsid w:val="0058126E"/>
    <w:rsid w:val="0058220A"/>
    <w:rsid w:val="005929C4"/>
    <w:rsid w:val="00593095"/>
    <w:rsid w:val="00593BC0"/>
    <w:rsid w:val="005944E6"/>
    <w:rsid w:val="005949D6"/>
    <w:rsid w:val="0059580C"/>
    <w:rsid w:val="005967F2"/>
    <w:rsid w:val="005A5AA3"/>
    <w:rsid w:val="005A6811"/>
    <w:rsid w:val="005A7C13"/>
    <w:rsid w:val="005B0729"/>
    <w:rsid w:val="005B2118"/>
    <w:rsid w:val="005B64EB"/>
    <w:rsid w:val="005B6CD8"/>
    <w:rsid w:val="005C0C23"/>
    <w:rsid w:val="005C31F8"/>
    <w:rsid w:val="005C3FE9"/>
    <w:rsid w:val="005D0B3F"/>
    <w:rsid w:val="005D3F19"/>
    <w:rsid w:val="005D4424"/>
    <w:rsid w:val="005D4D9E"/>
    <w:rsid w:val="005D5121"/>
    <w:rsid w:val="005D7D4D"/>
    <w:rsid w:val="005E123B"/>
    <w:rsid w:val="005E2BE1"/>
    <w:rsid w:val="005E5163"/>
    <w:rsid w:val="005E6B55"/>
    <w:rsid w:val="005E79C3"/>
    <w:rsid w:val="005E7EAD"/>
    <w:rsid w:val="00600295"/>
    <w:rsid w:val="006002B5"/>
    <w:rsid w:val="00601559"/>
    <w:rsid w:val="0060412F"/>
    <w:rsid w:val="00605308"/>
    <w:rsid w:val="0061155D"/>
    <w:rsid w:val="00611597"/>
    <w:rsid w:val="006169CA"/>
    <w:rsid w:val="00620FD7"/>
    <w:rsid w:val="006219AA"/>
    <w:rsid w:val="00625946"/>
    <w:rsid w:val="00627006"/>
    <w:rsid w:val="006272E5"/>
    <w:rsid w:val="006320AE"/>
    <w:rsid w:val="00637DD2"/>
    <w:rsid w:val="00641405"/>
    <w:rsid w:val="00652494"/>
    <w:rsid w:val="00652E0E"/>
    <w:rsid w:val="00654CC1"/>
    <w:rsid w:val="00654E60"/>
    <w:rsid w:val="0066044D"/>
    <w:rsid w:val="00660A51"/>
    <w:rsid w:val="00661A5E"/>
    <w:rsid w:val="0066321B"/>
    <w:rsid w:val="006726FC"/>
    <w:rsid w:val="006836B1"/>
    <w:rsid w:val="00687CF0"/>
    <w:rsid w:val="00692B32"/>
    <w:rsid w:val="00695D2F"/>
    <w:rsid w:val="00697044"/>
    <w:rsid w:val="006A146D"/>
    <w:rsid w:val="006A1ADB"/>
    <w:rsid w:val="006A476B"/>
    <w:rsid w:val="006A5377"/>
    <w:rsid w:val="006B11AC"/>
    <w:rsid w:val="006B5BAE"/>
    <w:rsid w:val="006B72A4"/>
    <w:rsid w:val="006C0A9A"/>
    <w:rsid w:val="006C2088"/>
    <w:rsid w:val="006C23E6"/>
    <w:rsid w:val="006C3401"/>
    <w:rsid w:val="006C45FA"/>
    <w:rsid w:val="006C674B"/>
    <w:rsid w:val="006D0808"/>
    <w:rsid w:val="006D09E7"/>
    <w:rsid w:val="006D1093"/>
    <w:rsid w:val="006D7438"/>
    <w:rsid w:val="006E3900"/>
    <w:rsid w:val="006E6E77"/>
    <w:rsid w:val="006F03C4"/>
    <w:rsid w:val="006F5E76"/>
    <w:rsid w:val="006F6499"/>
    <w:rsid w:val="006F7E30"/>
    <w:rsid w:val="00703696"/>
    <w:rsid w:val="0071297E"/>
    <w:rsid w:val="00721194"/>
    <w:rsid w:val="00721626"/>
    <w:rsid w:val="007226EE"/>
    <w:rsid w:val="00722BA6"/>
    <w:rsid w:val="00723625"/>
    <w:rsid w:val="00724365"/>
    <w:rsid w:val="00724AFE"/>
    <w:rsid w:val="00724C68"/>
    <w:rsid w:val="00726AA3"/>
    <w:rsid w:val="00726C77"/>
    <w:rsid w:val="0073040E"/>
    <w:rsid w:val="00755FB2"/>
    <w:rsid w:val="0075626C"/>
    <w:rsid w:val="00756CB7"/>
    <w:rsid w:val="007641FA"/>
    <w:rsid w:val="007672EB"/>
    <w:rsid w:val="00775485"/>
    <w:rsid w:val="0078265C"/>
    <w:rsid w:val="007826F9"/>
    <w:rsid w:val="00786152"/>
    <w:rsid w:val="00786426"/>
    <w:rsid w:val="00790CEB"/>
    <w:rsid w:val="00790FBB"/>
    <w:rsid w:val="007913C8"/>
    <w:rsid w:val="00791548"/>
    <w:rsid w:val="00793312"/>
    <w:rsid w:val="00794843"/>
    <w:rsid w:val="007A05F6"/>
    <w:rsid w:val="007A0E80"/>
    <w:rsid w:val="007B2753"/>
    <w:rsid w:val="007D2E69"/>
    <w:rsid w:val="007D4129"/>
    <w:rsid w:val="007E35BC"/>
    <w:rsid w:val="007E7B6D"/>
    <w:rsid w:val="007F3359"/>
    <w:rsid w:val="007F35FC"/>
    <w:rsid w:val="007F3E46"/>
    <w:rsid w:val="008007AA"/>
    <w:rsid w:val="00800BEB"/>
    <w:rsid w:val="008122BA"/>
    <w:rsid w:val="00812C8B"/>
    <w:rsid w:val="0081422C"/>
    <w:rsid w:val="00814555"/>
    <w:rsid w:val="00816137"/>
    <w:rsid w:val="00817CC6"/>
    <w:rsid w:val="008204E8"/>
    <w:rsid w:val="0082496E"/>
    <w:rsid w:val="008264EF"/>
    <w:rsid w:val="00832FE9"/>
    <w:rsid w:val="008343E1"/>
    <w:rsid w:val="0083769C"/>
    <w:rsid w:val="00844152"/>
    <w:rsid w:val="00847E51"/>
    <w:rsid w:val="0085180C"/>
    <w:rsid w:val="00852B56"/>
    <w:rsid w:val="008643F6"/>
    <w:rsid w:val="00870AD1"/>
    <w:rsid w:val="008760BB"/>
    <w:rsid w:val="008807A6"/>
    <w:rsid w:val="00880D95"/>
    <w:rsid w:val="008836AB"/>
    <w:rsid w:val="0088633D"/>
    <w:rsid w:val="00886745"/>
    <w:rsid w:val="00895F4A"/>
    <w:rsid w:val="008A15B1"/>
    <w:rsid w:val="008A26D1"/>
    <w:rsid w:val="008A45B3"/>
    <w:rsid w:val="008A546B"/>
    <w:rsid w:val="008B102C"/>
    <w:rsid w:val="008B5A4F"/>
    <w:rsid w:val="008B6EED"/>
    <w:rsid w:val="008B70C0"/>
    <w:rsid w:val="008C05B4"/>
    <w:rsid w:val="008C0D1B"/>
    <w:rsid w:val="008C104F"/>
    <w:rsid w:val="008C3E7D"/>
    <w:rsid w:val="008C5900"/>
    <w:rsid w:val="008C64F1"/>
    <w:rsid w:val="008D3015"/>
    <w:rsid w:val="008D40CD"/>
    <w:rsid w:val="008E1CA1"/>
    <w:rsid w:val="008E591E"/>
    <w:rsid w:val="008E61B2"/>
    <w:rsid w:val="008F1F4B"/>
    <w:rsid w:val="008F6A21"/>
    <w:rsid w:val="008F6FE6"/>
    <w:rsid w:val="00901658"/>
    <w:rsid w:val="0090470C"/>
    <w:rsid w:val="009136D6"/>
    <w:rsid w:val="00916D15"/>
    <w:rsid w:val="009178B9"/>
    <w:rsid w:val="00920C9B"/>
    <w:rsid w:val="00923307"/>
    <w:rsid w:val="00923A75"/>
    <w:rsid w:val="00926750"/>
    <w:rsid w:val="00927952"/>
    <w:rsid w:val="00936700"/>
    <w:rsid w:val="00936A5B"/>
    <w:rsid w:val="00936C70"/>
    <w:rsid w:val="00941C56"/>
    <w:rsid w:val="009477FF"/>
    <w:rsid w:val="00950F04"/>
    <w:rsid w:val="009541D0"/>
    <w:rsid w:val="00955147"/>
    <w:rsid w:val="00955936"/>
    <w:rsid w:val="00957E8D"/>
    <w:rsid w:val="009616A9"/>
    <w:rsid w:val="00962A46"/>
    <w:rsid w:val="00967B3A"/>
    <w:rsid w:val="00967D43"/>
    <w:rsid w:val="00972650"/>
    <w:rsid w:val="00977E39"/>
    <w:rsid w:val="00984844"/>
    <w:rsid w:val="00984E5B"/>
    <w:rsid w:val="009900BB"/>
    <w:rsid w:val="00990801"/>
    <w:rsid w:val="0099119F"/>
    <w:rsid w:val="00991201"/>
    <w:rsid w:val="009918A9"/>
    <w:rsid w:val="00992DCE"/>
    <w:rsid w:val="00993789"/>
    <w:rsid w:val="00994B9D"/>
    <w:rsid w:val="009A063E"/>
    <w:rsid w:val="009A15D0"/>
    <w:rsid w:val="009A2072"/>
    <w:rsid w:val="009A2464"/>
    <w:rsid w:val="009B7907"/>
    <w:rsid w:val="009C5C98"/>
    <w:rsid w:val="009E28CD"/>
    <w:rsid w:val="009E5D44"/>
    <w:rsid w:val="009E7C84"/>
    <w:rsid w:val="009F0776"/>
    <w:rsid w:val="009F6941"/>
    <w:rsid w:val="00A01D2E"/>
    <w:rsid w:val="00A03AD7"/>
    <w:rsid w:val="00A04D1F"/>
    <w:rsid w:val="00A054F6"/>
    <w:rsid w:val="00A0557E"/>
    <w:rsid w:val="00A0618F"/>
    <w:rsid w:val="00A06871"/>
    <w:rsid w:val="00A128EA"/>
    <w:rsid w:val="00A12B32"/>
    <w:rsid w:val="00A13D70"/>
    <w:rsid w:val="00A211F0"/>
    <w:rsid w:val="00A2397B"/>
    <w:rsid w:val="00A24DE4"/>
    <w:rsid w:val="00A25CD5"/>
    <w:rsid w:val="00A277AB"/>
    <w:rsid w:val="00A30F73"/>
    <w:rsid w:val="00A31D6C"/>
    <w:rsid w:val="00A33974"/>
    <w:rsid w:val="00A34E45"/>
    <w:rsid w:val="00A35276"/>
    <w:rsid w:val="00A37942"/>
    <w:rsid w:val="00A4242D"/>
    <w:rsid w:val="00A45B91"/>
    <w:rsid w:val="00A461FE"/>
    <w:rsid w:val="00A500A4"/>
    <w:rsid w:val="00A52F68"/>
    <w:rsid w:val="00A53241"/>
    <w:rsid w:val="00A54253"/>
    <w:rsid w:val="00A54CB7"/>
    <w:rsid w:val="00A5651B"/>
    <w:rsid w:val="00A60B6C"/>
    <w:rsid w:val="00A64471"/>
    <w:rsid w:val="00A67FB3"/>
    <w:rsid w:val="00A74A28"/>
    <w:rsid w:val="00A80731"/>
    <w:rsid w:val="00A829F9"/>
    <w:rsid w:val="00A84B31"/>
    <w:rsid w:val="00A8786A"/>
    <w:rsid w:val="00A91E53"/>
    <w:rsid w:val="00A922BF"/>
    <w:rsid w:val="00A93C86"/>
    <w:rsid w:val="00A95280"/>
    <w:rsid w:val="00A9664B"/>
    <w:rsid w:val="00AA5479"/>
    <w:rsid w:val="00AA5E34"/>
    <w:rsid w:val="00AB04D6"/>
    <w:rsid w:val="00AB1635"/>
    <w:rsid w:val="00AB1DCF"/>
    <w:rsid w:val="00AB380C"/>
    <w:rsid w:val="00AB4AD2"/>
    <w:rsid w:val="00AB6CB7"/>
    <w:rsid w:val="00AB7155"/>
    <w:rsid w:val="00AB7C60"/>
    <w:rsid w:val="00AC3F1D"/>
    <w:rsid w:val="00AD166E"/>
    <w:rsid w:val="00AD22AE"/>
    <w:rsid w:val="00AE08CC"/>
    <w:rsid w:val="00AE44C3"/>
    <w:rsid w:val="00AE46F5"/>
    <w:rsid w:val="00AF00B1"/>
    <w:rsid w:val="00AF0CDC"/>
    <w:rsid w:val="00AF21BB"/>
    <w:rsid w:val="00AF52BE"/>
    <w:rsid w:val="00AF7A26"/>
    <w:rsid w:val="00B00063"/>
    <w:rsid w:val="00B00676"/>
    <w:rsid w:val="00B019A0"/>
    <w:rsid w:val="00B04773"/>
    <w:rsid w:val="00B051B3"/>
    <w:rsid w:val="00B054AF"/>
    <w:rsid w:val="00B12F3E"/>
    <w:rsid w:val="00B15444"/>
    <w:rsid w:val="00B1551D"/>
    <w:rsid w:val="00B15843"/>
    <w:rsid w:val="00B208B0"/>
    <w:rsid w:val="00B21C84"/>
    <w:rsid w:val="00B26060"/>
    <w:rsid w:val="00B300DA"/>
    <w:rsid w:val="00B30F1A"/>
    <w:rsid w:val="00B32678"/>
    <w:rsid w:val="00B36AA3"/>
    <w:rsid w:val="00B44617"/>
    <w:rsid w:val="00B4716A"/>
    <w:rsid w:val="00B5047D"/>
    <w:rsid w:val="00B61493"/>
    <w:rsid w:val="00B62FBC"/>
    <w:rsid w:val="00B6518C"/>
    <w:rsid w:val="00B6521F"/>
    <w:rsid w:val="00B70779"/>
    <w:rsid w:val="00B72156"/>
    <w:rsid w:val="00B73908"/>
    <w:rsid w:val="00B75120"/>
    <w:rsid w:val="00B758A0"/>
    <w:rsid w:val="00B7624C"/>
    <w:rsid w:val="00B80ED3"/>
    <w:rsid w:val="00B85019"/>
    <w:rsid w:val="00B86266"/>
    <w:rsid w:val="00B97011"/>
    <w:rsid w:val="00B9754E"/>
    <w:rsid w:val="00B97F65"/>
    <w:rsid w:val="00BA164A"/>
    <w:rsid w:val="00BA639B"/>
    <w:rsid w:val="00BA725A"/>
    <w:rsid w:val="00BA757E"/>
    <w:rsid w:val="00BB4031"/>
    <w:rsid w:val="00BB4BC6"/>
    <w:rsid w:val="00BB66ED"/>
    <w:rsid w:val="00BB7088"/>
    <w:rsid w:val="00BB72F1"/>
    <w:rsid w:val="00BC03E1"/>
    <w:rsid w:val="00BC2187"/>
    <w:rsid w:val="00BC3B56"/>
    <w:rsid w:val="00BC4BB0"/>
    <w:rsid w:val="00BC5F9C"/>
    <w:rsid w:val="00BC629B"/>
    <w:rsid w:val="00BC6C0A"/>
    <w:rsid w:val="00BD1DDD"/>
    <w:rsid w:val="00BD3FB6"/>
    <w:rsid w:val="00BD47CC"/>
    <w:rsid w:val="00BE046E"/>
    <w:rsid w:val="00BE5489"/>
    <w:rsid w:val="00BE64AD"/>
    <w:rsid w:val="00BE658D"/>
    <w:rsid w:val="00C0125F"/>
    <w:rsid w:val="00C024B0"/>
    <w:rsid w:val="00C058C2"/>
    <w:rsid w:val="00C063C8"/>
    <w:rsid w:val="00C07400"/>
    <w:rsid w:val="00C13AF1"/>
    <w:rsid w:val="00C21D61"/>
    <w:rsid w:val="00C2684A"/>
    <w:rsid w:val="00C30180"/>
    <w:rsid w:val="00C33FB6"/>
    <w:rsid w:val="00C40ADD"/>
    <w:rsid w:val="00C43AA6"/>
    <w:rsid w:val="00C44ACD"/>
    <w:rsid w:val="00C47609"/>
    <w:rsid w:val="00C53437"/>
    <w:rsid w:val="00C546EE"/>
    <w:rsid w:val="00C61C66"/>
    <w:rsid w:val="00C62CD5"/>
    <w:rsid w:val="00C70709"/>
    <w:rsid w:val="00C71C3D"/>
    <w:rsid w:val="00C73B90"/>
    <w:rsid w:val="00C74316"/>
    <w:rsid w:val="00C74B9B"/>
    <w:rsid w:val="00C76683"/>
    <w:rsid w:val="00C83080"/>
    <w:rsid w:val="00C838D9"/>
    <w:rsid w:val="00C87419"/>
    <w:rsid w:val="00C9200E"/>
    <w:rsid w:val="00CA366B"/>
    <w:rsid w:val="00CB15A3"/>
    <w:rsid w:val="00CB3D36"/>
    <w:rsid w:val="00CB620D"/>
    <w:rsid w:val="00CB74C4"/>
    <w:rsid w:val="00CC411D"/>
    <w:rsid w:val="00CC5D6A"/>
    <w:rsid w:val="00CD15E0"/>
    <w:rsid w:val="00CD7438"/>
    <w:rsid w:val="00CD7516"/>
    <w:rsid w:val="00CD7BAE"/>
    <w:rsid w:val="00CE11B9"/>
    <w:rsid w:val="00CE6975"/>
    <w:rsid w:val="00CE6DD2"/>
    <w:rsid w:val="00CF0EF6"/>
    <w:rsid w:val="00CF1D39"/>
    <w:rsid w:val="00CF51D1"/>
    <w:rsid w:val="00D043A0"/>
    <w:rsid w:val="00D0740E"/>
    <w:rsid w:val="00D07CD5"/>
    <w:rsid w:val="00D108B8"/>
    <w:rsid w:val="00D122D7"/>
    <w:rsid w:val="00D15EBB"/>
    <w:rsid w:val="00D21309"/>
    <w:rsid w:val="00D26AD6"/>
    <w:rsid w:val="00D26C12"/>
    <w:rsid w:val="00D27FCA"/>
    <w:rsid w:val="00D35FCD"/>
    <w:rsid w:val="00D36AAF"/>
    <w:rsid w:val="00D404A7"/>
    <w:rsid w:val="00D40827"/>
    <w:rsid w:val="00D41154"/>
    <w:rsid w:val="00D436F8"/>
    <w:rsid w:val="00D456A2"/>
    <w:rsid w:val="00D45ABE"/>
    <w:rsid w:val="00D50AE4"/>
    <w:rsid w:val="00D50E12"/>
    <w:rsid w:val="00D5261F"/>
    <w:rsid w:val="00D576AB"/>
    <w:rsid w:val="00D6251E"/>
    <w:rsid w:val="00D633D6"/>
    <w:rsid w:val="00D65AA3"/>
    <w:rsid w:val="00D6634A"/>
    <w:rsid w:val="00D6720A"/>
    <w:rsid w:val="00D70925"/>
    <w:rsid w:val="00D73736"/>
    <w:rsid w:val="00D7572E"/>
    <w:rsid w:val="00D80928"/>
    <w:rsid w:val="00D80C03"/>
    <w:rsid w:val="00D84033"/>
    <w:rsid w:val="00D86B84"/>
    <w:rsid w:val="00D8738E"/>
    <w:rsid w:val="00D90F59"/>
    <w:rsid w:val="00D935BD"/>
    <w:rsid w:val="00DA0A44"/>
    <w:rsid w:val="00DA51F4"/>
    <w:rsid w:val="00DA5FEE"/>
    <w:rsid w:val="00DB2A83"/>
    <w:rsid w:val="00DB7D29"/>
    <w:rsid w:val="00DC64FB"/>
    <w:rsid w:val="00DD2D0F"/>
    <w:rsid w:val="00DD44BF"/>
    <w:rsid w:val="00DE00F5"/>
    <w:rsid w:val="00DE0733"/>
    <w:rsid w:val="00DE4436"/>
    <w:rsid w:val="00DE4B50"/>
    <w:rsid w:val="00DE57BC"/>
    <w:rsid w:val="00DE70C6"/>
    <w:rsid w:val="00DF1751"/>
    <w:rsid w:val="00DF2784"/>
    <w:rsid w:val="00DF390A"/>
    <w:rsid w:val="00DF583A"/>
    <w:rsid w:val="00DF615B"/>
    <w:rsid w:val="00DF6BAE"/>
    <w:rsid w:val="00DF6D23"/>
    <w:rsid w:val="00E00D68"/>
    <w:rsid w:val="00E04D36"/>
    <w:rsid w:val="00E063B8"/>
    <w:rsid w:val="00E10851"/>
    <w:rsid w:val="00E13CDA"/>
    <w:rsid w:val="00E22AEB"/>
    <w:rsid w:val="00E257F9"/>
    <w:rsid w:val="00E2637F"/>
    <w:rsid w:val="00E36080"/>
    <w:rsid w:val="00E41BEB"/>
    <w:rsid w:val="00E4282E"/>
    <w:rsid w:val="00E430BD"/>
    <w:rsid w:val="00E4489E"/>
    <w:rsid w:val="00E45549"/>
    <w:rsid w:val="00E52E45"/>
    <w:rsid w:val="00E54B68"/>
    <w:rsid w:val="00E5770F"/>
    <w:rsid w:val="00E61394"/>
    <w:rsid w:val="00E61731"/>
    <w:rsid w:val="00E6264B"/>
    <w:rsid w:val="00E73029"/>
    <w:rsid w:val="00E7417E"/>
    <w:rsid w:val="00E74BB2"/>
    <w:rsid w:val="00E80FAD"/>
    <w:rsid w:val="00E810CA"/>
    <w:rsid w:val="00E8742D"/>
    <w:rsid w:val="00E91CF5"/>
    <w:rsid w:val="00E95B94"/>
    <w:rsid w:val="00EA0327"/>
    <w:rsid w:val="00EA2F8C"/>
    <w:rsid w:val="00EA5993"/>
    <w:rsid w:val="00EA62A5"/>
    <w:rsid w:val="00EB3ED5"/>
    <w:rsid w:val="00EB4550"/>
    <w:rsid w:val="00EB5084"/>
    <w:rsid w:val="00EB73EF"/>
    <w:rsid w:val="00EC243E"/>
    <w:rsid w:val="00EC5849"/>
    <w:rsid w:val="00EC62B4"/>
    <w:rsid w:val="00ED18BB"/>
    <w:rsid w:val="00ED2660"/>
    <w:rsid w:val="00ED3078"/>
    <w:rsid w:val="00ED5F65"/>
    <w:rsid w:val="00EE0B88"/>
    <w:rsid w:val="00EE0C63"/>
    <w:rsid w:val="00EE508B"/>
    <w:rsid w:val="00EE558A"/>
    <w:rsid w:val="00EE7F82"/>
    <w:rsid w:val="00EF1D87"/>
    <w:rsid w:val="00EF3C35"/>
    <w:rsid w:val="00EF4DFB"/>
    <w:rsid w:val="00F0240B"/>
    <w:rsid w:val="00F0436A"/>
    <w:rsid w:val="00F20AFD"/>
    <w:rsid w:val="00F22520"/>
    <w:rsid w:val="00F23C32"/>
    <w:rsid w:val="00F26B9F"/>
    <w:rsid w:val="00F26D7B"/>
    <w:rsid w:val="00F27B10"/>
    <w:rsid w:val="00F304DB"/>
    <w:rsid w:val="00F401D3"/>
    <w:rsid w:val="00F43050"/>
    <w:rsid w:val="00F45500"/>
    <w:rsid w:val="00F47D87"/>
    <w:rsid w:val="00F47E0B"/>
    <w:rsid w:val="00F5027D"/>
    <w:rsid w:val="00F50478"/>
    <w:rsid w:val="00F50824"/>
    <w:rsid w:val="00F52955"/>
    <w:rsid w:val="00F53387"/>
    <w:rsid w:val="00F55155"/>
    <w:rsid w:val="00F61593"/>
    <w:rsid w:val="00F6238A"/>
    <w:rsid w:val="00F6253A"/>
    <w:rsid w:val="00F6288F"/>
    <w:rsid w:val="00F62F26"/>
    <w:rsid w:val="00F63F0D"/>
    <w:rsid w:val="00F64F3A"/>
    <w:rsid w:val="00F66FC8"/>
    <w:rsid w:val="00F67D84"/>
    <w:rsid w:val="00F71D4A"/>
    <w:rsid w:val="00F74C47"/>
    <w:rsid w:val="00F80C31"/>
    <w:rsid w:val="00F82630"/>
    <w:rsid w:val="00F835B1"/>
    <w:rsid w:val="00F83B46"/>
    <w:rsid w:val="00F83C34"/>
    <w:rsid w:val="00F9000D"/>
    <w:rsid w:val="00F90C82"/>
    <w:rsid w:val="00FA14D3"/>
    <w:rsid w:val="00FA1884"/>
    <w:rsid w:val="00FA42CC"/>
    <w:rsid w:val="00FB0C28"/>
    <w:rsid w:val="00FB4A9B"/>
    <w:rsid w:val="00FB4B5B"/>
    <w:rsid w:val="00FC1791"/>
    <w:rsid w:val="00FC1820"/>
    <w:rsid w:val="00FC1A99"/>
    <w:rsid w:val="00FC55E2"/>
    <w:rsid w:val="00FC7A9D"/>
    <w:rsid w:val="00FD0219"/>
    <w:rsid w:val="00FD5F13"/>
    <w:rsid w:val="00FE3451"/>
    <w:rsid w:val="00FE39CB"/>
    <w:rsid w:val="00FE3B8E"/>
    <w:rsid w:val="00FE48CB"/>
    <w:rsid w:val="00FE4C98"/>
    <w:rsid w:val="00FE5675"/>
    <w:rsid w:val="00FE714D"/>
    <w:rsid w:val="00FF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37385"/>
  <w15:chartTrackingRefBased/>
  <w15:docId w15:val="{2E8A56C2-9F71-8F49-83BB-30B6E6699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E45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6AA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AF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MIR Copyeditor</cp:lastModifiedBy>
  <cp:revision>2</cp:revision>
  <dcterms:created xsi:type="dcterms:W3CDTF">2024-11-11T22:40:00Z</dcterms:created>
  <dcterms:modified xsi:type="dcterms:W3CDTF">2024-11-11T22:40:00Z</dcterms:modified>
</cp:coreProperties>
</file>